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DEE" w:rsidRPr="00A95DEE" w:rsidRDefault="00A95DEE" w:rsidP="00E673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DEE" w:rsidRDefault="002C37B6" w:rsidP="00A95DEE">
      <w:r w:rsidRPr="002C37B6">
        <w:rPr>
          <w:noProof/>
          <w:lang w:eastAsia="de-DE"/>
        </w:rPr>
        <w:drawing>
          <wp:inline distT="0" distB="0" distL="0" distR="0">
            <wp:extent cx="5444055" cy="7115577"/>
            <wp:effectExtent l="0" t="0" r="4445" b="9525"/>
            <wp:docPr id="1" name="Grafik 1" descr="C:\Users\Microsoftnutzer\HiDrive\data-1007\Uni\Sci\Pub\Pub\Pub_x12_EPONDV_researchBrief\submission\4_FrontPediatr\SupplFigS2 sensitivity\210313_SensitivityAnalysis_alle4_ohneSo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nutzer\HiDrive\data-1007\Uni\Sci\Pub\Pub\Pub_x12_EPONDV_researchBrief\submission\4_FrontPediatr\SupplFigS2 sensitivity\210313_SensitivityAnalysis_alle4_ohneSo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759" cy="7116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DEE" w:rsidRDefault="00A95DEE" w:rsidP="00E673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DEE" w:rsidRPr="00A95DEE" w:rsidRDefault="00A95DEE" w:rsidP="00E673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8C216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A95DEE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proofErr w:type="spellStart"/>
      <w:r w:rsidRPr="00A95DEE">
        <w:rPr>
          <w:rFonts w:ascii="Times New Roman" w:hAnsi="Times New Roman" w:cs="Times New Roman"/>
          <w:sz w:val="24"/>
          <w:szCs w:val="24"/>
          <w:lang w:val="en-US"/>
        </w:rPr>
        <w:t>rhEPO</w:t>
      </w:r>
      <w:proofErr w:type="spellEnd"/>
      <w:r w:rsidRPr="00A95DEE">
        <w:rPr>
          <w:rFonts w:ascii="Times New Roman" w:hAnsi="Times New Roman" w:cs="Times New Roman"/>
          <w:sz w:val="24"/>
          <w:szCs w:val="24"/>
          <w:lang w:val="en-US"/>
        </w:rPr>
        <w:t xml:space="preserve"> on neurodevelopment at 18-26 months’ corrected age after exclusion of the study by Song </w:t>
      </w:r>
      <w:r w:rsidRPr="00A95DE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A95DEE">
        <w:rPr>
          <w:rFonts w:ascii="Times New Roman" w:hAnsi="Times New Roman" w:cs="Times New Roman"/>
          <w:sz w:val="24"/>
          <w:szCs w:val="24"/>
          <w:lang w:val="en-US"/>
        </w:rPr>
        <w:t xml:space="preserve">. in the sensitivity analysis, due to ‘high risk of </w:t>
      </w:r>
      <w:proofErr w:type="spellStart"/>
      <w:r w:rsidRPr="00A95DEE">
        <w:rPr>
          <w:rFonts w:ascii="Times New Roman" w:hAnsi="Times New Roman" w:cs="Times New Roman"/>
          <w:sz w:val="24"/>
          <w:szCs w:val="24"/>
          <w:lang w:val="en-US"/>
        </w:rPr>
        <w:t>bias’</w:t>
      </w:r>
      <w:proofErr w:type="spellEnd"/>
      <w:r w:rsidRPr="00A95DEE">
        <w:rPr>
          <w:rFonts w:ascii="Times New Roman" w:hAnsi="Times New Roman" w:cs="Times New Roman"/>
          <w:sz w:val="24"/>
          <w:szCs w:val="24"/>
          <w:lang w:val="en-US"/>
        </w:rPr>
        <w:t xml:space="preserve"> in two domains. Forest plots show the effects on the number of infants with an MDI &lt;70 (BSID-II) or </w:t>
      </w:r>
      <w:r w:rsidR="00B51AD6">
        <w:rPr>
          <w:rFonts w:ascii="Times New Roman" w:hAnsi="Times New Roman" w:cs="Times New Roman"/>
          <w:sz w:val="24"/>
          <w:szCs w:val="24"/>
          <w:lang w:val="en-US"/>
        </w:rPr>
        <w:t xml:space="preserve">composite </w:t>
      </w:r>
      <w:r w:rsidRPr="00A95DEE">
        <w:rPr>
          <w:rFonts w:ascii="Times New Roman" w:hAnsi="Times New Roman" w:cs="Times New Roman"/>
          <w:sz w:val="24"/>
          <w:szCs w:val="24"/>
          <w:lang w:val="en-US"/>
        </w:rPr>
        <w:t xml:space="preserve">cognitive score &lt;85 (BSID-III) in all infants (primary outcome, A), and in infants &lt;28 </w:t>
      </w:r>
      <w:bookmarkStart w:id="0" w:name="_GoBack"/>
      <w:bookmarkEnd w:id="0"/>
      <w:r w:rsidRPr="00A95DEE">
        <w:rPr>
          <w:rFonts w:ascii="Times New Roman" w:hAnsi="Times New Roman" w:cs="Times New Roman"/>
          <w:sz w:val="24"/>
          <w:szCs w:val="24"/>
          <w:lang w:val="en-US"/>
        </w:rPr>
        <w:t>weeks’ gestational age (planned subgroup analysis; B), on cerebral palsy (C) and on any neurodevelopmental impairment (D). M-H, Mantel–</w:t>
      </w:r>
      <w:proofErr w:type="spellStart"/>
      <w:r w:rsidRPr="00A95DEE">
        <w:rPr>
          <w:rFonts w:ascii="Times New Roman" w:hAnsi="Times New Roman" w:cs="Times New Roman"/>
          <w:sz w:val="24"/>
          <w:szCs w:val="24"/>
          <w:lang w:val="en-US"/>
        </w:rPr>
        <w:t>Haenszel</w:t>
      </w:r>
      <w:proofErr w:type="spellEnd"/>
      <w:r w:rsidRPr="00A95D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95DEE" w:rsidRPr="00A95DEE" w:rsidSect="004A5BE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7C0" w:rsidRDefault="000517C0">
      <w:pPr>
        <w:spacing w:after="0" w:line="240" w:lineRule="auto"/>
      </w:pPr>
      <w:r>
        <w:separator/>
      </w:r>
    </w:p>
  </w:endnote>
  <w:endnote w:type="continuationSeparator" w:id="0">
    <w:p w:rsidR="000517C0" w:rsidRDefault="0005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7C0" w:rsidRDefault="000517C0">
      <w:pPr>
        <w:spacing w:after="0" w:line="240" w:lineRule="auto"/>
      </w:pPr>
      <w:r>
        <w:separator/>
      </w:r>
    </w:p>
  </w:footnote>
  <w:footnote w:type="continuationSeparator" w:id="0">
    <w:p w:rsidR="000517C0" w:rsidRDefault="000517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0517C0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E"/>
    <w:rsid w:val="000517C0"/>
    <w:rsid w:val="00091CF7"/>
    <w:rsid w:val="001D6B0E"/>
    <w:rsid w:val="002C37B6"/>
    <w:rsid w:val="00457C0B"/>
    <w:rsid w:val="00556F58"/>
    <w:rsid w:val="005E25A3"/>
    <w:rsid w:val="00784400"/>
    <w:rsid w:val="008C2163"/>
    <w:rsid w:val="00A95DEE"/>
    <w:rsid w:val="00AC333C"/>
    <w:rsid w:val="00AD2A44"/>
    <w:rsid w:val="00B51AD6"/>
    <w:rsid w:val="00B60AE5"/>
    <w:rsid w:val="00B65BC7"/>
    <w:rsid w:val="00C01480"/>
    <w:rsid w:val="00C13BEE"/>
    <w:rsid w:val="00C82889"/>
    <w:rsid w:val="00E6734E"/>
    <w:rsid w:val="00E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1FDE1-0903-4C8D-BD06-0611F2C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7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2</cp:revision>
  <dcterms:created xsi:type="dcterms:W3CDTF">2021-03-20T14:40:00Z</dcterms:created>
  <dcterms:modified xsi:type="dcterms:W3CDTF">2021-03-20T14:40:00Z</dcterms:modified>
</cp:coreProperties>
</file>